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28DF" w:rsidRPr="001828DF" w:rsidRDefault="001F5863">
      <w:pPr>
        <w:rPr>
          <w:rFonts w:ascii="Arial" w:hAnsi="Arial" w:cs="Arial"/>
          <w:b/>
        </w:rPr>
      </w:pPr>
      <w:r w:rsidRPr="001828D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bookmarkStart w:id="0" w:name="_GoBack"/>
      <w:bookmarkEnd w:id="0"/>
      <w:r>
        <w:rPr>
          <w:rFonts w:ascii="Arial" w:hAnsi="Arial" w:cs="Arial"/>
          <w:b/>
        </w:rPr>
        <w:t xml:space="preserve"> </w:t>
      </w:r>
      <w:r w:rsidR="001828DF" w:rsidRPr="001828DF">
        <w:rPr>
          <w:rFonts w:ascii="Arial" w:hAnsi="Arial" w:cs="Arial"/>
          <w:b/>
        </w:rPr>
        <w:t xml:space="preserve">Table. </w:t>
      </w:r>
      <w:r w:rsidR="001828DF">
        <w:rPr>
          <w:rFonts w:ascii="Arial" w:hAnsi="Arial" w:cs="Arial"/>
          <w:b/>
        </w:rPr>
        <w:t xml:space="preserve">List of genes used for </w:t>
      </w:r>
      <w:proofErr w:type="spellStart"/>
      <w:r w:rsidR="001828DF">
        <w:rPr>
          <w:rFonts w:ascii="Arial" w:hAnsi="Arial" w:cs="Arial"/>
          <w:b/>
        </w:rPr>
        <w:t>heatmap</w:t>
      </w:r>
      <w:proofErr w:type="spellEnd"/>
      <w:r w:rsidR="001828DF">
        <w:rPr>
          <w:rFonts w:ascii="Arial" w:hAnsi="Arial" w:cs="Arial"/>
          <w:b/>
        </w:rPr>
        <w:t xml:space="preserve"> shown in Fig.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5"/>
        <w:gridCol w:w="1251"/>
        <w:gridCol w:w="1300"/>
        <w:gridCol w:w="1214"/>
        <w:gridCol w:w="1819"/>
        <w:gridCol w:w="1262"/>
        <w:gridCol w:w="1269"/>
      </w:tblGrid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Plcd4</w:t>
            </w:r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Hpca</w:t>
            </w:r>
            <w:proofErr w:type="spellEnd"/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hchd10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Lxn</w:t>
            </w:r>
            <w:proofErr w:type="spellEnd"/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Rarres1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dh8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Trpm8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pne9</w:t>
            </w:r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Gpr26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Foxp2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cnd2</w:t>
            </w: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Fam184b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txn3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Omg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Ociad2</w:t>
            </w:r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Thy1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Kcnk1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ald1</w:t>
            </w: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Gfra3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Gal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Fam89a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Rnase4</w:t>
            </w:r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Fxyd6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Ndrg1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P2ry1</w:t>
            </w: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Fam19a4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d34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Gm7271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dh9</w:t>
            </w:r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Sema3e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Pou4f2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Nrp1</w:t>
            </w: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Adamts9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Piezo2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Kcnd3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S100b</w:t>
            </w:r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Thy1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Kcna1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pne6</w:t>
            </w: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Scn1a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Lgi3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Sfrp1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Syt2</w:t>
            </w:r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Atp2b2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Vsnl1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Gda</w:t>
            </w:r>
            <w:proofErr w:type="spellEnd"/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Mgst3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Sparcl1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Cygb</w:t>
            </w:r>
            <w:proofErr w:type="spellEnd"/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dh13</w:t>
            </w:r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Nsg1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Mef2c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Ntrk2</w:t>
            </w: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adps2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Baiap2l1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Tmem72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Lgi2</w:t>
            </w:r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Lypd1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Pou4f2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Ntrk1</w:t>
            </w: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hp2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Trappc3l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S100a16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Calca</w:t>
            </w:r>
            <w:proofErr w:type="spellEnd"/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Tac1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Tmem100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Trpv1</w:t>
            </w: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Gal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Gpx3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Adcyap1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Gfra3</w:t>
            </w:r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S1pr3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Zeb2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Kit</w:t>
            </w: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yp1b1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txn3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Kcnk18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Aprt</w:t>
            </w:r>
            <w:proofErr w:type="spellEnd"/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Kitl</w:t>
            </w:r>
            <w:proofErr w:type="spellEnd"/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Acpp</w:t>
            </w:r>
            <w:proofErr w:type="spellEnd"/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Ptger1</w:t>
            </w: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Il4ra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Gpr83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Mfap5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Gabra3</w:t>
            </w:r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Lpar1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Trpa1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cl21a</w:t>
            </w: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Trappc3l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Sh3d19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Resp18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Sstr2</w:t>
            </w:r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Gpr64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Dcdc2a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Gsta4</w:t>
            </w: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Nppb</w:t>
            </w:r>
            <w:proofErr w:type="spellEnd"/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Sst</w:t>
            </w:r>
            <w:proofErr w:type="spellEnd"/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Htr1f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Npy2r</w:t>
            </w:r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Tesc</w:t>
            </w:r>
            <w:proofErr w:type="spellEnd"/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Ildr2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Il31ra</w:t>
            </w: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Cysltr2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Laptm4b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S1pr1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Etv1</w:t>
            </w:r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Mrgpra3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Nrp1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Nxn</w:t>
            </w:r>
            <w:proofErr w:type="spellEnd"/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4930529M08Rik</w:t>
            </w: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Rgs2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Pde1c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Mrgprd</w:t>
            </w:r>
            <w:proofErr w:type="spellEnd"/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Trpc3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Lpar3</w:t>
            </w: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Moxd1</w:t>
            </w: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Prkcq</w:t>
            </w:r>
            <w:proofErr w:type="spellEnd"/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Agtr1a</w:t>
            </w: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Kcnab1</w:t>
            </w:r>
          </w:p>
        </w:tc>
      </w:tr>
      <w:tr w:rsidR="003507F0" w:rsidRPr="001828DF" w:rsidTr="001828DF">
        <w:tc>
          <w:tcPr>
            <w:tcW w:w="1235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proofErr w:type="spellStart"/>
            <w:r w:rsidRPr="001828DF">
              <w:rPr>
                <w:rFonts w:ascii="Arial" w:hAnsi="Arial" w:cs="Arial"/>
              </w:rPr>
              <w:t>Nnat</w:t>
            </w:r>
            <w:proofErr w:type="spellEnd"/>
          </w:p>
        </w:tc>
        <w:tc>
          <w:tcPr>
            <w:tcW w:w="1251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  <w:r w:rsidRPr="001828DF">
              <w:rPr>
                <w:rFonts w:ascii="Arial" w:hAnsi="Arial" w:cs="Arial"/>
              </w:rPr>
              <w:t>Gna14</w:t>
            </w:r>
          </w:p>
        </w:tc>
        <w:tc>
          <w:tcPr>
            <w:tcW w:w="1300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</w:p>
        </w:tc>
        <w:tc>
          <w:tcPr>
            <w:tcW w:w="1214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</w:p>
        </w:tc>
        <w:tc>
          <w:tcPr>
            <w:tcW w:w="181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</w:p>
        </w:tc>
        <w:tc>
          <w:tcPr>
            <w:tcW w:w="1262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</w:p>
        </w:tc>
        <w:tc>
          <w:tcPr>
            <w:tcW w:w="1269" w:type="dxa"/>
          </w:tcPr>
          <w:p w:rsidR="003507F0" w:rsidRPr="001828DF" w:rsidRDefault="003507F0" w:rsidP="0008181E">
            <w:pPr>
              <w:rPr>
                <w:rFonts w:ascii="Arial" w:hAnsi="Arial" w:cs="Arial"/>
              </w:rPr>
            </w:pPr>
          </w:p>
        </w:tc>
      </w:tr>
    </w:tbl>
    <w:p w:rsidR="00BD2FA4" w:rsidRDefault="00BD2FA4" w:rsidP="003507F0"/>
    <w:p w:rsidR="001828DF" w:rsidRPr="001828DF" w:rsidRDefault="001828DF" w:rsidP="003507F0">
      <w:pPr>
        <w:rPr>
          <w:rFonts w:ascii="Arial" w:hAnsi="Arial" w:cs="Arial"/>
        </w:rPr>
      </w:pPr>
      <w:r>
        <w:rPr>
          <w:rFonts w:ascii="Arial" w:hAnsi="Arial" w:cs="Arial"/>
        </w:rPr>
        <w:t xml:space="preserve">Genes are shown in the order displayed in the </w:t>
      </w:r>
      <w:proofErr w:type="spellStart"/>
      <w:r>
        <w:rPr>
          <w:rFonts w:ascii="Arial" w:hAnsi="Arial" w:cs="Arial"/>
        </w:rPr>
        <w:t>heatmap</w:t>
      </w:r>
      <w:proofErr w:type="spellEnd"/>
      <w:r>
        <w:rPr>
          <w:rFonts w:ascii="Arial" w:hAnsi="Arial" w:cs="Arial"/>
        </w:rPr>
        <w:t>; the genes and order were chosen semi-empirically from top markers to highlight the similarities and differences between clusters.</w:t>
      </w:r>
    </w:p>
    <w:sectPr w:rsidR="001828DF" w:rsidRPr="001828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7F0"/>
    <w:rsid w:val="001828DF"/>
    <w:rsid w:val="001F5863"/>
    <w:rsid w:val="003507F0"/>
    <w:rsid w:val="00960F1A"/>
    <w:rsid w:val="00BD2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3217D0-27C5-43B6-895E-C80B09643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7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ba, Nick (NIH/NIDCR) [E]</dc:creator>
  <cp:keywords/>
  <dc:description/>
  <cp:lastModifiedBy>Ryba, Nick (NIH/NIDCR) [E]</cp:lastModifiedBy>
  <cp:revision>3</cp:revision>
  <dcterms:created xsi:type="dcterms:W3CDTF">2017-06-25T16:44:00Z</dcterms:created>
  <dcterms:modified xsi:type="dcterms:W3CDTF">2017-09-01T15:21:00Z</dcterms:modified>
</cp:coreProperties>
</file>